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A616" w14:textId="77777777" w:rsidR="002344FA" w:rsidRPr="00E4507F" w:rsidRDefault="002344FA" w:rsidP="002344FA">
      <w:pPr>
        <w:pStyle w:val="Nagwek2"/>
        <w:shd w:val="clear" w:color="auto" w:fill="FFFFFF"/>
        <w:spacing w:before="0" w:after="204" w:line="204" w:lineRule="atLeast"/>
        <w:rPr>
          <w:rFonts w:ascii="Times New Roman" w:hAnsi="Times New Roman" w:cs="Times New Roman"/>
          <w:b w:val="0"/>
          <w:bCs w:val="0"/>
          <w:color w:val="auto"/>
          <w:sz w:val="36"/>
          <w:szCs w:val="36"/>
        </w:rPr>
      </w:pPr>
      <w:r w:rsidRPr="00E4507F">
        <w:rPr>
          <w:rFonts w:ascii="Times New Roman" w:hAnsi="Times New Roman" w:cs="Times New Roman"/>
          <w:color w:val="auto"/>
          <w:sz w:val="24"/>
          <w:szCs w:val="24"/>
        </w:rPr>
        <w:t>S1 Table.</w:t>
      </w:r>
      <w:r w:rsidRPr="00E4507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u w:color="FF0000"/>
        </w:rPr>
        <w:t xml:space="preserve"> </w:t>
      </w:r>
      <w:r w:rsidR="00307AB0" w:rsidRPr="00E4507F">
        <w:rPr>
          <w:rFonts w:ascii="Times New Roman" w:hAnsi="Times New Roman" w:cs="Times New Roman"/>
          <w:color w:val="auto"/>
          <w:sz w:val="24"/>
          <w:szCs w:val="24"/>
        </w:rPr>
        <w:t>R</w:t>
      </w:r>
      <w:r w:rsidR="00307AB0" w:rsidRPr="00E4507F">
        <w:rPr>
          <w:rFonts w:ascii="Times New Roman" w:hAnsi="Times New Roman" w:cs="Times New Roman"/>
          <w:color w:val="auto"/>
          <w:sz w:val="24"/>
          <w:szCs w:val="24"/>
          <w:u w:color="FF0000"/>
        </w:rPr>
        <w:t>esults of the backward stepwise regression with the IES-R total score as a dependent variable, and male role norms, social relations/ support, and sociodemographic and trauma-related data as independent variables.</w:t>
      </w:r>
    </w:p>
    <w:tbl>
      <w:tblPr>
        <w:tblW w:w="500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CED7E7"/>
        <w:tblLook w:val="04A0" w:firstRow="1" w:lastRow="0" w:firstColumn="1" w:lastColumn="0" w:noHBand="0" w:noVBand="1"/>
      </w:tblPr>
      <w:tblGrid>
        <w:gridCol w:w="650"/>
        <w:gridCol w:w="1943"/>
        <w:gridCol w:w="1441"/>
        <w:gridCol w:w="1454"/>
        <w:gridCol w:w="1454"/>
        <w:gridCol w:w="1449"/>
        <w:gridCol w:w="1449"/>
        <w:gridCol w:w="1449"/>
        <w:gridCol w:w="757"/>
        <w:gridCol w:w="584"/>
        <w:gridCol w:w="726"/>
        <w:gridCol w:w="819"/>
      </w:tblGrid>
      <w:tr w:rsidR="00E4507F" w:rsidRPr="00E4507F" w14:paraId="063B7A24" w14:textId="77777777" w:rsidTr="00E064EE">
        <w:trPr>
          <w:trHeight w:val="536"/>
        </w:trPr>
        <w:tc>
          <w:tcPr>
            <w:tcW w:w="22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4625F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ep</w:t>
            </w: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EC230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edictors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C5F96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β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BE785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EE β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D8DB1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Β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197DE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EE B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BEDF2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45600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color="C0504D"/>
              </w:rPr>
              <w:t>p</w:t>
            </w:r>
          </w:p>
        </w:tc>
        <w:tc>
          <w:tcPr>
            <w:tcW w:w="267" w:type="pct"/>
            <w:vAlign w:val="center"/>
          </w:tcPr>
          <w:p w14:paraId="47570A7B" w14:textId="1B3404E9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df</w:t>
            </w: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405DB" w14:textId="652D8F01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R</w:t>
            </w: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183D1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dj. R</w:t>
            </w: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AB9ED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</w:t>
            </w:r>
          </w:p>
        </w:tc>
      </w:tr>
      <w:tr w:rsidR="00E4507F" w:rsidRPr="00E4507F" w14:paraId="111506FA" w14:textId="77777777" w:rsidTr="00E064EE">
        <w:trPr>
          <w:trHeight w:val="308"/>
        </w:trPr>
        <w:tc>
          <w:tcPr>
            <w:tcW w:w="229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95DAB" w14:textId="77777777" w:rsidR="00945234" w:rsidRPr="00E4507F" w:rsidRDefault="00945234" w:rsidP="00A46A41">
            <w:pPr>
              <w:pStyle w:val="Tre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ep 0</w:t>
            </w: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B3180" w14:textId="2B9C6EF1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Ag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6E72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F5D9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1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59B0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9587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4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305C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6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065A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624</w:t>
            </w:r>
          </w:p>
        </w:tc>
        <w:tc>
          <w:tcPr>
            <w:tcW w:w="267" w:type="pct"/>
          </w:tcPr>
          <w:p w14:paraId="571A7A83" w14:textId="35AD0E86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760</w:t>
            </w: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87568" w14:textId="22A9F21B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2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D0A66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5</w:t>
            </w: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4A906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15</w:t>
            </w:r>
          </w:p>
        </w:tc>
      </w:tr>
      <w:tr w:rsidR="00E4507F" w:rsidRPr="00E4507F" w14:paraId="2FB68BE4" w14:textId="77777777" w:rsidTr="00E064EE">
        <w:trPr>
          <w:trHeight w:val="320"/>
        </w:trPr>
        <w:tc>
          <w:tcPr>
            <w:tcW w:w="229" w:type="pct"/>
            <w:vMerge/>
            <w:shd w:val="clear" w:color="auto" w:fill="auto"/>
          </w:tcPr>
          <w:p w14:paraId="6EB95658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270A5" w14:textId="2B58DD35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Edu.*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83B6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B2FD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0.16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6192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FB7C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0.85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AE3A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4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C4FB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400</w:t>
            </w:r>
          </w:p>
        </w:tc>
        <w:tc>
          <w:tcPr>
            <w:tcW w:w="267" w:type="pct"/>
          </w:tcPr>
          <w:p w14:paraId="40E1E5C9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AF559" w14:textId="2C6BE6FE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34E52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0645A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500B2518" w14:textId="77777777" w:rsidTr="00E064EE">
        <w:trPr>
          <w:trHeight w:val="365"/>
        </w:trPr>
        <w:tc>
          <w:tcPr>
            <w:tcW w:w="229" w:type="pct"/>
            <w:vMerge/>
            <w:shd w:val="clear" w:color="auto" w:fill="auto"/>
          </w:tcPr>
          <w:p w14:paraId="09217057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F8129" w14:textId="0B2B02F0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proofErr w:type="spellStart"/>
            <w:r w:rsidRPr="00E4507F">
              <w:rPr>
                <w:rFonts w:cs="Times New Roman"/>
                <w:color w:val="auto"/>
              </w:rPr>
              <w:t>LoS</w:t>
            </w:r>
            <w:proofErr w:type="spellEnd"/>
            <w:r w:rsidRPr="00E4507F">
              <w:rPr>
                <w:rFonts w:cs="Times New Roman"/>
                <w:color w:val="auto"/>
              </w:rPr>
              <w:t xml:space="preserve"> (</w:t>
            </w:r>
            <w:proofErr w:type="spellStart"/>
            <w:r w:rsidRPr="00E4507F">
              <w:rPr>
                <w:rFonts w:cs="Times New Roman"/>
                <w:color w:val="auto"/>
              </w:rPr>
              <w:t>yrs</w:t>
            </w:r>
            <w:proofErr w:type="spellEnd"/>
            <w:r w:rsidRPr="00E4507F">
              <w:rPr>
                <w:rFonts w:cs="Times New Roman"/>
                <w:color w:val="auto"/>
              </w:rPr>
              <w:t>)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AEDA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2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B8E1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2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5BB5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146B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4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3685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6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7E8B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630</w:t>
            </w:r>
          </w:p>
        </w:tc>
        <w:tc>
          <w:tcPr>
            <w:tcW w:w="267" w:type="pct"/>
          </w:tcPr>
          <w:p w14:paraId="6B52C240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6A285" w14:textId="2A767463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5A874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C1F57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2951D119" w14:textId="77777777" w:rsidTr="00E064EE">
        <w:trPr>
          <w:trHeight w:val="468"/>
        </w:trPr>
        <w:tc>
          <w:tcPr>
            <w:tcW w:w="229" w:type="pct"/>
            <w:vMerge/>
            <w:shd w:val="clear" w:color="auto" w:fill="auto"/>
          </w:tcPr>
          <w:p w14:paraId="569AF76A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2745A" w14:textId="0C1C6C02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RL (</w:t>
            </w:r>
            <w:proofErr w:type="spellStart"/>
            <w:r w:rsidRPr="00E4507F">
              <w:rPr>
                <w:rFonts w:cs="Times New Roman"/>
                <w:color w:val="auto"/>
              </w:rPr>
              <w:t>yrs</w:t>
            </w:r>
            <w:proofErr w:type="spellEnd"/>
            <w:r w:rsidRPr="00E4507F">
              <w:rPr>
                <w:rFonts w:cs="Times New Roman"/>
                <w:color w:val="auto"/>
              </w:rPr>
              <w:t>)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6682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4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76B2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&lt;0.01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5903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AE69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4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D5A2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9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7F9C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967</w:t>
            </w:r>
          </w:p>
        </w:tc>
        <w:tc>
          <w:tcPr>
            <w:tcW w:w="267" w:type="pct"/>
          </w:tcPr>
          <w:p w14:paraId="64034E26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569C8" w14:textId="64F0AD7E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8037C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A801E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41D60B5D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42CF6986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0116C" w14:textId="396852C2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proofErr w:type="spellStart"/>
            <w:r w:rsidRPr="00E4507F">
              <w:rPr>
                <w:rFonts w:cs="Times New Roman"/>
                <w:color w:val="auto"/>
              </w:rPr>
              <w:t>No.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92A9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47C5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26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3BF8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732F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6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A61C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4FBE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11</w:t>
            </w:r>
          </w:p>
        </w:tc>
        <w:tc>
          <w:tcPr>
            <w:tcW w:w="267" w:type="pct"/>
          </w:tcPr>
          <w:p w14:paraId="5F1BF5C9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0E879" w14:textId="308E0C28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320BB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B82CE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42B89152" w14:textId="77777777" w:rsidTr="00E064EE">
        <w:trPr>
          <w:trHeight w:val="365"/>
        </w:trPr>
        <w:tc>
          <w:tcPr>
            <w:tcW w:w="229" w:type="pct"/>
            <w:vMerge/>
            <w:shd w:val="clear" w:color="auto" w:fill="auto"/>
          </w:tcPr>
          <w:p w14:paraId="4B7ECE05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26A7C" w14:textId="723BA1A2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Freq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BFAA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2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AB55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3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B0BE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4026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1.25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CAAF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2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8A4F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216</w:t>
            </w:r>
          </w:p>
        </w:tc>
        <w:tc>
          <w:tcPr>
            <w:tcW w:w="267" w:type="pct"/>
          </w:tcPr>
          <w:p w14:paraId="7AE08B61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E927E" w14:textId="2B05F302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6CD08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47CE8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1A34944A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3DABC3BE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11869" w14:textId="74B4B6CA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R/S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2131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333E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0.31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9C12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1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32E5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2.4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666A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DB9D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19</w:t>
            </w:r>
          </w:p>
        </w:tc>
        <w:tc>
          <w:tcPr>
            <w:tcW w:w="267" w:type="pct"/>
          </w:tcPr>
          <w:p w14:paraId="7D360D44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023E8" w14:textId="5A3BB562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E6634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3BA72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3182527C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6E298B82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9F602" w14:textId="53D555CC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S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F874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4FBB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24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893C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A61B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3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4295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393D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23</w:t>
            </w:r>
          </w:p>
        </w:tc>
        <w:tc>
          <w:tcPr>
            <w:tcW w:w="267" w:type="pct"/>
          </w:tcPr>
          <w:p w14:paraId="4AAEBE84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CCFF7" w14:textId="04BCCE4B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31D9C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3AC35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06FDE249" w14:textId="77777777" w:rsidTr="00E064EE">
        <w:trPr>
          <w:trHeight w:val="365"/>
        </w:trPr>
        <w:tc>
          <w:tcPr>
            <w:tcW w:w="229" w:type="pct"/>
            <w:vMerge/>
            <w:shd w:val="clear" w:color="auto" w:fill="auto"/>
          </w:tcPr>
          <w:p w14:paraId="6FA321CE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4D5F8" w14:textId="3A495B09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T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167E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CF15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1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2CB2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8746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5859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94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25E8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937</w:t>
            </w:r>
          </w:p>
        </w:tc>
        <w:tc>
          <w:tcPr>
            <w:tcW w:w="267" w:type="pct"/>
          </w:tcPr>
          <w:p w14:paraId="386FE55F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119C3" w14:textId="4EE577D8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63B03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2AE85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4A250BDC" w14:textId="77777777" w:rsidTr="00E064EE">
        <w:trPr>
          <w:trHeight w:val="262"/>
        </w:trPr>
        <w:tc>
          <w:tcPr>
            <w:tcW w:w="229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EC650" w14:textId="77777777" w:rsidR="00945234" w:rsidRPr="00E4507F" w:rsidRDefault="00945234" w:rsidP="00A46A41">
            <w:pPr>
              <w:pStyle w:val="Tre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ep 1</w:t>
            </w: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AC2F5" w14:textId="2B363FA3" w:rsidR="00945234" w:rsidRPr="00E4507F" w:rsidRDefault="00945234" w:rsidP="00E064EE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Ag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5E6F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9F01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7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C727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FACB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2143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5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E681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569</w:t>
            </w:r>
          </w:p>
        </w:tc>
        <w:tc>
          <w:tcPr>
            <w:tcW w:w="267" w:type="pct"/>
          </w:tcPr>
          <w:p w14:paraId="3F6C0184" w14:textId="4B130724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77</w:t>
            </w: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CC3D4" w14:textId="559926D6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2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164B2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6</w:t>
            </w: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0E1D8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01</w:t>
            </w:r>
          </w:p>
        </w:tc>
      </w:tr>
      <w:tr w:rsidR="00E4507F" w:rsidRPr="00E4507F" w14:paraId="3FB73F69" w14:textId="77777777" w:rsidTr="00E064EE">
        <w:trPr>
          <w:trHeight w:val="223"/>
        </w:trPr>
        <w:tc>
          <w:tcPr>
            <w:tcW w:w="229" w:type="pct"/>
            <w:vMerge/>
            <w:shd w:val="clear" w:color="auto" w:fill="auto"/>
          </w:tcPr>
          <w:p w14:paraId="0A44E273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FFBFE" w14:textId="5B34221C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Edu.*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30B2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.08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0974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7BDF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.1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01B7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9FFB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0.86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4E44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392</w:t>
            </w:r>
          </w:p>
        </w:tc>
        <w:tc>
          <w:tcPr>
            <w:tcW w:w="267" w:type="pct"/>
          </w:tcPr>
          <w:p w14:paraId="140E3396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56F5A" w14:textId="450DE18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D8C17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41144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08AB14BC" w14:textId="77777777" w:rsidTr="00E064EE">
        <w:trPr>
          <w:trHeight w:val="367"/>
        </w:trPr>
        <w:tc>
          <w:tcPr>
            <w:tcW w:w="229" w:type="pct"/>
            <w:vMerge/>
            <w:shd w:val="clear" w:color="auto" w:fill="auto"/>
          </w:tcPr>
          <w:p w14:paraId="74087396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73689" w14:textId="7A0D7A77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proofErr w:type="spellStart"/>
            <w:r w:rsidRPr="00E4507F">
              <w:rPr>
                <w:rFonts w:cs="Times New Roman"/>
                <w:color w:val="auto"/>
              </w:rPr>
              <w:t>LoS</w:t>
            </w:r>
            <w:proofErr w:type="spellEnd"/>
            <w:r w:rsidRPr="00E4507F">
              <w:rPr>
                <w:rFonts w:cs="Times New Roman"/>
                <w:color w:val="auto"/>
              </w:rPr>
              <w:t xml:space="preserve"> (</w:t>
            </w:r>
            <w:proofErr w:type="spellStart"/>
            <w:r w:rsidRPr="00E4507F">
              <w:rPr>
                <w:rFonts w:cs="Times New Roman"/>
                <w:color w:val="auto"/>
              </w:rPr>
              <w:t>yrs</w:t>
            </w:r>
            <w:proofErr w:type="spellEnd"/>
            <w:r w:rsidRPr="00E4507F">
              <w:rPr>
                <w:rFonts w:cs="Times New Roman"/>
                <w:color w:val="auto"/>
              </w:rPr>
              <w:t>)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3CEC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FA9A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2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CD0A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D4DB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C38E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4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FFB2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622</w:t>
            </w:r>
          </w:p>
        </w:tc>
        <w:tc>
          <w:tcPr>
            <w:tcW w:w="267" w:type="pct"/>
          </w:tcPr>
          <w:p w14:paraId="79D8A437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6C45" w14:textId="32C0B8B5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064E4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B3FCB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1563F54A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26471670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48BA0" w14:textId="72200F74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No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D30C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6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5DA6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76DA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6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6F5F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6CB1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6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9FA5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10</w:t>
            </w:r>
          </w:p>
        </w:tc>
        <w:tc>
          <w:tcPr>
            <w:tcW w:w="267" w:type="pct"/>
          </w:tcPr>
          <w:p w14:paraId="11CD1F95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58C17" w14:textId="51E1393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BEF7A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ED9BC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32F8AC7C" w14:textId="77777777" w:rsidTr="00E064EE">
        <w:trPr>
          <w:trHeight w:val="365"/>
        </w:trPr>
        <w:tc>
          <w:tcPr>
            <w:tcW w:w="229" w:type="pct"/>
            <w:vMerge/>
            <w:shd w:val="clear" w:color="auto" w:fill="auto"/>
          </w:tcPr>
          <w:p w14:paraId="36C5D241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FCE32" w14:textId="52FDC874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Freq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6320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5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AE70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2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EBEC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8D49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FB27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1.2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D64F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206</w:t>
            </w:r>
          </w:p>
        </w:tc>
        <w:tc>
          <w:tcPr>
            <w:tcW w:w="267" w:type="pct"/>
          </w:tcPr>
          <w:p w14:paraId="35BB03C4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6BEA1" w14:textId="2DD0C771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C0618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2BE3B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7A330610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08FDDCBA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99095" w14:textId="6CFFF8F5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R/S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C62C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24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5F3B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3664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3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7B7D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48B3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2.4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DD48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18</w:t>
            </w:r>
          </w:p>
        </w:tc>
        <w:tc>
          <w:tcPr>
            <w:tcW w:w="267" w:type="pct"/>
          </w:tcPr>
          <w:p w14:paraId="390A88A6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05D65" w14:textId="73713B8D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BD7AA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D64DB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68164AB9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127C9238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2324E" w14:textId="32FEC1A5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S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0AA8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4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A24B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EE16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4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95E3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F65B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34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E67E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22</w:t>
            </w:r>
          </w:p>
        </w:tc>
        <w:tc>
          <w:tcPr>
            <w:tcW w:w="267" w:type="pct"/>
          </w:tcPr>
          <w:p w14:paraId="1580801D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6343C" w14:textId="48B1796A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EB7A9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8D4BE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319828B0" w14:textId="77777777" w:rsidTr="00E064EE">
        <w:trPr>
          <w:trHeight w:val="365"/>
        </w:trPr>
        <w:tc>
          <w:tcPr>
            <w:tcW w:w="229" w:type="pct"/>
            <w:vMerge/>
            <w:shd w:val="clear" w:color="auto" w:fill="auto"/>
          </w:tcPr>
          <w:p w14:paraId="3A3D82E9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3E71B" w14:textId="7257AD7B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T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5D51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1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BDA5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454C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47AC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8131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0520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935</w:t>
            </w:r>
          </w:p>
        </w:tc>
        <w:tc>
          <w:tcPr>
            <w:tcW w:w="267" w:type="pct"/>
          </w:tcPr>
          <w:p w14:paraId="38A77E0C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7FB77" w14:textId="187B9C61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6AFB1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EDA45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439C1FB7" w14:textId="77777777" w:rsidTr="00E064EE">
        <w:trPr>
          <w:trHeight w:val="378"/>
        </w:trPr>
        <w:tc>
          <w:tcPr>
            <w:tcW w:w="229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DB471" w14:textId="77777777" w:rsidR="00945234" w:rsidRPr="00E4507F" w:rsidRDefault="00945234" w:rsidP="00A46A41">
            <w:pPr>
              <w:pStyle w:val="Tre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lastRenderedPageBreak/>
              <w:t>Step 2</w:t>
            </w: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017FC" w14:textId="28A74005" w:rsidR="00945234" w:rsidRPr="00E4507F" w:rsidRDefault="00945234" w:rsidP="00E064EE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Ag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4FC9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AB86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7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0D37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DF8E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2093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5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73F6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569</w:t>
            </w:r>
          </w:p>
        </w:tc>
        <w:tc>
          <w:tcPr>
            <w:tcW w:w="267" w:type="pct"/>
          </w:tcPr>
          <w:p w14:paraId="400BC3CA" w14:textId="3405CF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78</w:t>
            </w: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8C291" w14:textId="5ED25EC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2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CEE38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7</w:t>
            </w: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BC75D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11</w:t>
            </w:r>
          </w:p>
        </w:tc>
      </w:tr>
      <w:tr w:rsidR="00E4507F" w:rsidRPr="00E4507F" w14:paraId="1583A506" w14:textId="77777777" w:rsidTr="00E064EE">
        <w:trPr>
          <w:trHeight w:val="378"/>
        </w:trPr>
        <w:tc>
          <w:tcPr>
            <w:tcW w:w="229" w:type="pct"/>
            <w:vMerge/>
            <w:shd w:val="clear" w:color="auto" w:fill="auto"/>
          </w:tcPr>
          <w:p w14:paraId="57797CA8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01651" w14:textId="334FCEDE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Edu.*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500B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.08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A07E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F3B4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.1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2311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31E5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0.8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F022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374</w:t>
            </w:r>
          </w:p>
        </w:tc>
        <w:tc>
          <w:tcPr>
            <w:tcW w:w="267" w:type="pct"/>
          </w:tcPr>
          <w:p w14:paraId="533C9505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1C419" w14:textId="38A59ABC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C9C5F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79F36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03CD8A84" w14:textId="77777777" w:rsidTr="00E064EE">
        <w:trPr>
          <w:trHeight w:val="971"/>
        </w:trPr>
        <w:tc>
          <w:tcPr>
            <w:tcW w:w="229" w:type="pct"/>
            <w:vMerge/>
            <w:shd w:val="clear" w:color="auto" w:fill="auto"/>
          </w:tcPr>
          <w:p w14:paraId="765EA451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2A469" w14:textId="17BFE654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proofErr w:type="spellStart"/>
            <w:r w:rsidRPr="00E4507F">
              <w:rPr>
                <w:rFonts w:cs="Times New Roman"/>
                <w:color w:val="auto"/>
              </w:rPr>
              <w:t>LoS</w:t>
            </w:r>
            <w:proofErr w:type="spellEnd"/>
            <w:r w:rsidRPr="00E4507F">
              <w:rPr>
                <w:rFonts w:cs="Times New Roman"/>
                <w:color w:val="auto"/>
              </w:rPr>
              <w:t xml:space="preserve"> (</w:t>
            </w:r>
            <w:proofErr w:type="spellStart"/>
            <w:r w:rsidRPr="00E4507F">
              <w:rPr>
                <w:rFonts w:cs="Times New Roman"/>
                <w:color w:val="auto"/>
              </w:rPr>
              <w:t>yrs</w:t>
            </w:r>
            <w:proofErr w:type="spellEnd"/>
            <w:r w:rsidRPr="00E4507F">
              <w:rPr>
                <w:rFonts w:cs="Times New Roman"/>
                <w:color w:val="auto"/>
              </w:rPr>
              <w:t>)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A1E7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ECE2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2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6DC9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8AE4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36A9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4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DA3B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622</w:t>
            </w:r>
          </w:p>
        </w:tc>
        <w:tc>
          <w:tcPr>
            <w:tcW w:w="267" w:type="pct"/>
          </w:tcPr>
          <w:p w14:paraId="340B08F2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E4A13" w14:textId="2F22B01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C5CEB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58F0C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079960FB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7F47A48B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06A58" w14:textId="23529EAF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No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CA9E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6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FE1F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C4D5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6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F0A0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13E4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65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02F4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10</w:t>
            </w:r>
          </w:p>
        </w:tc>
        <w:tc>
          <w:tcPr>
            <w:tcW w:w="267" w:type="pct"/>
          </w:tcPr>
          <w:p w14:paraId="3D3FED0C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24A80" w14:textId="49433E09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0E193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A8C68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6AF341CE" w14:textId="77777777" w:rsidTr="00E064EE">
        <w:trPr>
          <w:trHeight w:val="378"/>
        </w:trPr>
        <w:tc>
          <w:tcPr>
            <w:tcW w:w="229" w:type="pct"/>
            <w:vMerge/>
            <w:shd w:val="clear" w:color="auto" w:fill="auto"/>
          </w:tcPr>
          <w:p w14:paraId="222A1F94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A328D" w14:textId="339E73B8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Freq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2377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6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7C8A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2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A378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186C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CF58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1.2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44FE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99</w:t>
            </w:r>
          </w:p>
        </w:tc>
        <w:tc>
          <w:tcPr>
            <w:tcW w:w="267" w:type="pct"/>
          </w:tcPr>
          <w:p w14:paraId="38ECD0EC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92CAD" w14:textId="764C2520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3BCB2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AB5F5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31F9C66F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113078D2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7C2DF" w14:textId="60CA3302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R/S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B896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25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3FF1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D6C0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3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4E54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CFE9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2.4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F648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15</w:t>
            </w:r>
          </w:p>
        </w:tc>
        <w:tc>
          <w:tcPr>
            <w:tcW w:w="267" w:type="pct"/>
          </w:tcPr>
          <w:p w14:paraId="5BF6DC92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09D7B" w14:textId="49FBF609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65CFC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A1F91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4D1F7294" w14:textId="77777777" w:rsidTr="00E064EE">
        <w:trPr>
          <w:trHeight w:val="971"/>
        </w:trPr>
        <w:tc>
          <w:tcPr>
            <w:tcW w:w="229" w:type="pct"/>
            <w:vMerge/>
            <w:shd w:val="clear" w:color="auto" w:fill="auto"/>
          </w:tcPr>
          <w:p w14:paraId="563E521C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0E872" w14:textId="4813B369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S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222F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5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38D5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1D38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5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D30E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A94C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7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A048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8</w:t>
            </w:r>
          </w:p>
        </w:tc>
        <w:tc>
          <w:tcPr>
            <w:tcW w:w="267" w:type="pct"/>
          </w:tcPr>
          <w:p w14:paraId="3C02253B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CD3BC" w14:textId="2E9CE399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3B693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01917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0CB35F38" w14:textId="77777777" w:rsidTr="00E064EE">
        <w:trPr>
          <w:trHeight w:val="378"/>
        </w:trPr>
        <w:tc>
          <w:tcPr>
            <w:tcW w:w="229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B6ED5" w14:textId="77777777" w:rsidR="00945234" w:rsidRPr="00E4507F" w:rsidRDefault="00945234" w:rsidP="00A46A41">
            <w:pPr>
              <w:pStyle w:val="Tre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ep 3</w:t>
            </w: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7BDC3" w14:textId="36D69B43" w:rsidR="00945234" w:rsidRPr="00E4507F" w:rsidRDefault="00945234" w:rsidP="00E064EE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Ag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7E09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7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0F42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24A9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449F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64AA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1.8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B55F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75</w:t>
            </w:r>
          </w:p>
        </w:tc>
        <w:tc>
          <w:tcPr>
            <w:tcW w:w="267" w:type="pct"/>
          </w:tcPr>
          <w:p w14:paraId="7A04D4AA" w14:textId="5DF4C479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79</w:t>
            </w: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DC876" w14:textId="0DEA83C0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2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027A4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8</w:t>
            </w: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D9114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51</w:t>
            </w:r>
          </w:p>
        </w:tc>
      </w:tr>
      <w:tr w:rsidR="00E4507F" w:rsidRPr="00E4507F" w14:paraId="6E88AD08" w14:textId="77777777" w:rsidTr="00E064EE">
        <w:trPr>
          <w:trHeight w:val="378"/>
        </w:trPr>
        <w:tc>
          <w:tcPr>
            <w:tcW w:w="229" w:type="pct"/>
            <w:vMerge/>
            <w:shd w:val="clear" w:color="auto" w:fill="auto"/>
          </w:tcPr>
          <w:p w14:paraId="5858AE99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F19D1" w14:textId="620F2431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Edu.*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E58E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.08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5073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34B8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.1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680B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4EF8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-0.94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6026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351</w:t>
            </w:r>
          </w:p>
        </w:tc>
        <w:tc>
          <w:tcPr>
            <w:tcW w:w="267" w:type="pct"/>
          </w:tcPr>
          <w:p w14:paraId="38871715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72D12" w14:textId="6DA0F67D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8C47C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6A4B0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68A0157E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0C62F57C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046FA" w14:textId="79EC573F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No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FAFC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7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624C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EB45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8A48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D8B5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8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670F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6</w:t>
            </w:r>
          </w:p>
        </w:tc>
        <w:tc>
          <w:tcPr>
            <w:tcW w:w="267" w:type="pct"/>
          </w:tcPr>
          <w:p w14:paraId="12DDCCEC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801E7" w14:textId="1F07A6CD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DDCC7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B7A50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655C61A1" w14:textId="77777777" w:rsidTr="00E064EE">
        <w:trPr>
          <w:trHeight w:val="378"/>
        </w:trPr>
        <w:tc>
          <w:tcPr>
            <w:tcW w:w="229" w:type="pct"/>
            <w:vMerge/>
            <w:shd w:val="clear" w:color="auto" w:fill="auto"/>
          </w:tcPr>
          <w:p w14:paraId="60657915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31391" w14:textId="7ADBF7DB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Freq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25B9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0BFB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7C61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6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74EE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9BE2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1.9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051F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59</w:t>
            </w:r>
          </w:p>
        </w:tc>
        <w:tc>
          <w:tcPr>
            <w:tcW w:w="267" w:type="pct"/>
          </w:tcPr>
          <w:p w14:paraId="614B285E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4E68A" w14:textId="4A87B882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D215D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5AF8C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45CF00F4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241A3A2D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69E47" w14:textId="63C08305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R/S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2B9A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26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9D7F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E3E4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3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8CC3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F355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2.8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D4E6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6</w:t>
            </w:r>
          </w:p>
        </w:tc>
        <w:tc>
          <w:tcPr>
            <w:tcW w:w="267" w:type="pct"/>
          </w:tcPr>
          <w:p w14:paraId="2C369420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48CB8" w14:textId="4004EBAB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75280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4C24E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6B6E4269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31646995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343E8" w14:textId="6B6F3766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S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0FFC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5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0A5A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F81A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5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D03C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6168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7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9EB1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8</w:t>
            </w:r>
          </w:p>
        </w:tc>
        <w:tc>
          <w:tcPr>
            <w:tcW w:w="267" w:type="pct"/>
          </w:tcPr>
          <w:p w14:paraId="7CD62F64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BB85A" w14:textId="6A1DF449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C31FB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6497F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245101E7" w14:textId="77777777" w:rsidTr="00E064EE">
        <w:trPr>
          <w:trHeight w:val="378"/>
        </w:trPr>
        <w:tc>
          <w:tcPr>
            <w:tcW w:w="229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6959A" w14:textId="77777777" w:rsidR="00945234" w:rsidRPr="00E4507F" w:rsidRDefault="00945234" w:rsidP="00A46A41">
            <w:pPr>
              <w:pStyle w:val="Tre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ep 4</w:t>
            </w: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61EAC" w14:textId="24AD2311" w:rsidR="00945234" w:rsidRPr="00E4507F" w:rsidRDefault="00945234" w:rsidP="00E064EE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Ag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36B5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8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A1E6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C628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DA9F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E546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1.9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8CDE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59</w:t>
            </w:r>
          </w:p>
        </w:tc>
        <w:tc>
          <w:tcPr>
            <w:tcW w:w="267" w:type="pct"/>
          </w:tcPr>
          <w:p w14:paraId="50EDCD99" w14:textId="1222314C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80</w:t>
            </w: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10D7C" w14:textId="77C215CE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1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F28B5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8</w:t>
            </w: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99FB7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25</w:t>
            </w:r>
          </w:p>
        </w:tc>
      </w:tr>
      <w:tr w:rsidR="00E4507F" w:rsidRPr="00E4507F" w14:paraId="327915AA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52C2CD43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97515" w14:textId="212702F1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No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D762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8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99F1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9EE2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341F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65FB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9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3F30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5</w:t>
            </w:r>
          </w:p>
        </w:tc>
        <w:tc>
          <w:tcPr>
            <w:tcW w:w="267" w:type="pct"/>
          </w:tcPr>
          <w:p w14:paraId="576FC17B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E7EA6" w14:textId="75165E2E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D87DD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1EFCA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7DA47064" w14:textId="77777777" w:rsidTr="00E064EE">
        <w:trPr>
          <w:trHeight w:val="378"/>
        </w:trPr>
        <w:tc>
          <w:tcPr>
            <w:tcW w:w="229" w:type="pct"/>
            <w:vMerge/>
            <w:shd w:val="clear" w:color="auto" w:fill="auto"/>
          </w:tcPr>
          <w:p w14:paraId="6A40E935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F76E9" w14:textId="70A8A121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Freq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1AE9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4EBC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5AE8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16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508F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0.0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5039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1.96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7328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.054</w:t>
            </w:r>
          </w:p>
        </w:tc>
        <w:tc>
          <w:tcPr>
            <w:tcW w:w="267" w:type="pct"/>
          </w:tcPr>
          <w:p w14:paraId="40BFFEFB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A8F95" w14:textId="74FEB561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30A7D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64290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41CF1E74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2878A39E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99E78" w14:textId="103A5711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R/S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132A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28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1922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FC4D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35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E750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D0F2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3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AEAB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3</w:t>
            </w:r>
          </w:p>
        </w:tc>
        <w:tc>
          <w:tcPr>
            <w:tcW w:w="267" w:type="pct"/>
          </w:tcPr>
          <w:p w14:paraId="13344B21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B3417" w14:textId="7A8DBFC3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A2662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F30C7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2B9CE11B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41D03204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B902D" w14:textId="292AE631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S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70E8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5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608F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2F27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5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C163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E3B0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8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AD0E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6</w:t>
            </w:r>
          </w:p>
        </w:tc>
        <w:tc>
          <w:tcPr>
            <w:tcW w:w="267" w:type="pct"/>
          </w:tcPr>
          <w:p w14:paraId="331D3EC8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D46EC" w14:textId="1F7F346E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6A247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C4FC4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182A164B" w14:textId="77777777" w:rsidTr="00E064EE">
        <w:trPr>
          <w:trHeight w:val="545"/>
        </w:trPr>
        <w:tc>
          <w:tcPr>
            <w:tcW w:w="229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4868D" w14:textId="77777777" w:rsidR="00945234" w:rsidRPr="00E4507F" w:rsidRDefault="00945234" w:rsidP="00A46A41">
            <w:pPr>
              <w:pStyle w:val="Tre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Step </w:t>
            </w: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lastRenderedPageBreak/>
              <w:t>5</w:t>
            </w: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A9C79" w14:textId="6DCDB66C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lastRenderedPageBreak/>
              <w:t xml:space="preserve">No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1B23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31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E9CC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266E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3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34EA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CBA6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3.2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8C11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2</w:t>
            </w:r>
          </w:p>
        </w:tc>
        <w:tc>
          <w:tcPr>
            <w:tcW w:w="267" w:type="pct"/>
          </w:tcPr>
          <w:p w14:paraId="50CC43D7" w14:textId="44C9F432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81</w:t>
            </w: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35801" w14:textId="3D39FBBA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9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40C5C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6</w:t>
            </w: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AF1C7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73</w:t>
            </w:r>
          </w:p>
        </w:tc>
      </w:tr>
      <w:tr w:rsidR="00E4507F" w:rsidRPr="00E4507F" w14:paraId="25EA740D" w14:textId="77777777" w:rsidTr="00E064EE">
        <w:trPr>
          <w:trHeight w:val="378"/>
        </w:trPr>
        <w:tc>
          <w:tcPr>
            <w:tcW w:w="229" w:type="pct"/>
            <w:vMerge/>
            <w:shd w:val="clear" w:color="auto" w:fill="auto"/>
          </w:tcPr>
          <w:p w14:paraId="21A5FB29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12B68" w14:textId="07DC3829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Freq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B3AF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3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26EF3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729E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1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07E8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1FC0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2.2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F2278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25</w:t>
            </w:r>
          </w:p>
        </w:tc>
        <w:tc>
          <w:tcPr>
            <w:tcW w:w="267" w:type="pct"/>
          </w:tcPr>
          <w:p w14:paraId="682703FA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9FB6F" w14:textId="28A627AA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FA0C0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6ADE8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167F6AEE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2E72D73D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801B3" w14:textId="2663382A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R/S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5EEE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2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A89E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8498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3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A13F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BD21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3.1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8093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2</w:t>
            </w:r>
          </w:p>
        </w:tc>
        <w:tc>
          <w:tcPr>
            <w:tcW w:w="267" w:type="pct"/>
          </w:tcPr>
          <w:p w14:paraId="49476079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62753" w14:textId="558D91AB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F524D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521D4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5105FD64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3135E6AE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F8037" w14:textId="476E70BC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S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6CA7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8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24D9C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848B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A75A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0C4C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3.14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A3E8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2</w:t>
            </w:r>
          </w:p>
        </w:tc>
        <w:tc>
          <w:tcPr>
            <w:tcW w:w="267" w:type="pct"/>
          </w:tcPr>
          <w:p w14:paraId="6C399484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E2713" w14:textId="0F102920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DCFCE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9EBC0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62FE8B94" w14:textId="77777777" w:rsidTr="00E064EE">
        <w:trPr>
          <w:trHeight w:val="545"/>
        </w:trPr>
        <w:tc>
          <w:tcPr>
            <w:tcW w:w="229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6BA98" w14:textId="77777777" w:rsidR="00945234" w:rsidRPr="00E4507F" w:rsidRDefault="00945234" w:rsidP="00A46A41">
            <w:pPr>
              <w:pStyle w:val="Tre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ep 6</w:t>
            </w: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14E2E" w14:textId="72E7AF17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No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12961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3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D52F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3C63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3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6E2B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4B16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4.2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62F8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&lt;.001</w:t>
            </w:r>
          </w:p>
        </w:tc>
        <w:tc>
          <w:tcPr>
            <w:tcW w:w="267" w:type="pct"/>
          </w:tcPr>
          <w:p w14:paraId="3A4A361C" w14:textId="12A9F5DD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2</w:t>
            </w: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A44F5" w14:textId="64CA6DA1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5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428AC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2</w:t>
            </w: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914C4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.49</w:t>
            </w:r>
          </w:p>
        </w:tc>
      </w:tr>
      <w:tr w:rsidR="00E4507F" w:rsidRPr="00E4507F" w14:paraId="53F979E0" w14:textId="77777777" w:rsidTr="00E064EE">
        <w:trPr>
          <w:trHeight w:val="545"/>
        </w:trPr>
        <w:tc>
          <w:tcPr>
            <w:tcW w:w="229" w:type="pct"/>
            <w:vMerge/>
            <w:shd w:val="clear" w:color="auto" w:fill="auto"/>
          </w:tcPr>
          <w:p w14:paraId="5A3D8794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7184E" w14:textId="3D34FA8B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R/S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C0C27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23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B074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2800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.2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6CC4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7DF6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-2.53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1D51F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13</w:t>
            </w:r>
          </w:p>
        </w:tc>
        <w:tc>
          <w:tcPr>
            <w:tcW w:w="267" w:type="pct"/>
          </w:tcPr>
          <w:p w14:paraId="4C57B2BB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9DF46" w14:textId="5FECAE14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7788A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8267D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2A6376BD" w14:textId="77777777" w:rsidTr="00E064EE">
        <w:trPr>
          <w:trHeight w:val="550"/>
        </w:trPr>
        <w:tc>
          <w:tcPr>
            <w:tcW w:w="229" w:type="pct"/>
            <w:vMerge/>
            <w:shd w:val="clear" w:color="auto" w:fill="auto"/>
          </w:tcPr>
          <w:p w14:paraId="24C578F1" w14:textId="77777777" w:rsidR="00945234" w:rsidRPr="00E4507F" w:rsidRDefault="00945234" w:rsidP="00A46A4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D84FA" w14:textId="347C83A2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S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332F9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7779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39C8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2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86AC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5A45E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3.1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F93F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2</w:t>
            </w:r>
          </w:p>
        </w:tc>
        <w:tc>
          <w:tcPr>
            <w:tcW w:w="267" w:type="pct"/>
          </w:tcPr>
          <w:p w14:paraId="0A5360B9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B970A" w14:textId="2C21F02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E124E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1129A" w14:textId="77777777" w:rsidR="00945234" w:rsidRPr="00E4507F" w:rsidRDefault="00945234" w:rsidP="00A46A41">
            <w:pPr>
              <w:spacing w:line="480" w:lineRule="auto"/>
            </w:pPr>
          </w:p>
        </w:tc>
      </w:tr>
      <w:tr w:rsidR="00E4507F" w:rsidRPr="00E4507F" w14:paraId="67CE1838" w14:textId="77777777" w:rsidTr="00E064EE">
        <w:trPr>
          <w:trHeight w:val="550"/>
        </w:trPr>
        <w:tc>
          <w:tcPr>
            <w:tcW w:w="229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EED81" w14:textId="77777777" w:rsidR="00945234" w:rsidRPr="00E4507F" w:rsidRDefault="00945234" w:rsidP="00A46A41">
            <w:pPr>
              <w:pStyle w:val="TreA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ep 7</w:t>
            </w: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A3438" w14:textId="27D2AF3A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 xml:space="preserve">No. </w:t>
            </w:r>
            <w:proofErr w:type="spellStart"/>
            <w:r w:rsidRPr="00E4507F">
              <w:rPr>
                <w:rFonts w:cs="Times New Roman"/>
                <w:color w:val="auto"/>
              </w:rPr>
              <w:t>ev</w:t>
            </w:r>
            <w:proofErr w:type="spellEnd"/>
            <w:r w:rsidRPr="00E4507F">
              <w:rPr>
                <w:rFonts w:cs="Times New Roman"/>
                <w:color w:val="auto"/>
              </w:rPr>
              <w:t>.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237B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38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F31A2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FCD6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38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788B6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,10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492FA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3.97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720A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&lt;.001</w:t>
            </w:r>
          </w:p>
        </w:tc>
        <w:tc>
          <w:tcPr>
            <w:tcW w:w="267" w:type="pct"/>
          </w:tcPr>
          <w:p w14:paraId="414EB198" w14:textId="1D49CEA4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3</w:t>
            </w: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CFB2B" w14:textId="771CF1D1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0</w:t>
            </w: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C64B1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8</w:t>
            </w: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FC826" w14:textId="77777777" w:rsidR="00945234" w:rsidRPr="00E4507F" w:rsidRDefault="00945234" w:rsidP="00A46A41">
            <w:pPr>
              <w:pStyle w:val="Tre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4507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40</w:t>
            </w:r>
          </w:p>
        </w:tc>
      </w:tr>
      <w:tr w:rsidR="00E4507F" w:rsidRPr="00E4507F" w14:paraId="044C6429" w14:textId="77777777" w:rsidTr="00E064EE">
        <w:trPr>
          <w:trHeight w:val="550"/>
        </w:trPr>
        <w:tc>
          <w:tcPr>
            <w:tcW w:w="229" w:type="pct"/>
            <w:vMerge/>
            <w:shd w:val="clear" w:color="auto" w:fill="auto"/>
          </w:tcPr>
          <w:p w14:paraId="688401F2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68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B8672" w14:textId="58990196" w:rsidR="00945234" w:rsidRPr="00E4507F" w:rsidRDefault="00945234" w:rsidP="00A46A41">
            <w:pPr>
              <w:pStyle w:val="Tre"/>
              <w:spacing w:line="480" w:lineRule="auto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</w:rPr>
              <w:t>SSN</w:t>
            </w:r>
          </w:p>
        </w:tc>
        <w:tc>
          <w:tcPr>
            <w:tcW w:w="5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17B9D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31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FF25B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1490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31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A6AD4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0.09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11B15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3.22</w:t>
            </w:r>
          </w:p>
        </w:tc>
        <w:tc>
          <w:tcPr>
            <w:tcW w:w="51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8ED30" w14:textId="77777777" w:rsidR="00945234" w:rsidRPr="00E4507F" w:rsidRDefault="00945234" w:rsidP="00A46A41">
            <w:pPr>
              <w:pStyle w:val="Tre"/>
              <w:spacing w:line="480" w:lineRule="auto"/>
              <w:jc w:val="right"/>
              <w:rPr>
                <w:rFonts w:cs="Times New Roman"/>
                <w:color w:val="auto"/>
              </w:rPr>
            </w:pPr>
            <w:r w:rsidRPr="00E4507F">
              <w:rPr>
                <w:rFonts w:cs="Times New Roman"/>
                <w:color w:val="auto"/>
                <w:u w:color="FF0000"/>
              </w:rPr>
              <w:t>.002</w:t>
            </w:r>
          </w:p>
        </w:tc>
        <w:tc>
          <w:tcPr>
            <w:tcW w:w="267" w:type="pct"/>
          </w:tcPr>
          <w:p w14:paraId="2CF562CC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0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02E51" w14:textId="3F2C1BB0" w:rsidR="00945234" w:rsidRPr="00E4507F" w:rsidRDefault="00945234" w:rsidP="00A46A41">
            <w:pPr>
              <w:spacing w:line="480" w:lineRule="auto"/>
            </w:pPr>
          </w:p>
        </w:tc>
        <w:tc>
          <w:tcPr>
            <w:tcW w:w="25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DB823" w14:textId="77777777" w:rsidR="00945234" w:rsidRPr="00E4507F" w:rsidRDefault="00945234" w:rsidP="00A46A41">
            <w:pPr>
              <w:spacing w:line="480" w:lineRule="auto"/>
            </w:pPr>
          </w:p>
        </w:tc>
        <w:tc>
          <w:tcPr>
            <w:tcW w:w="28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DE0F8" w14:textId="77777777" w:rsidR="00945234" w:rsidRPr="00E4507F" w:rsidRDefault="00945234" w:rsidP="00A46A41">
            <w:pPr>
              <w:spacing w:line="480" w:lineRule="auto"/>
            </w:pPr>
          </w:p>
        </w:tc>
      </w:tr>
    </w:tbl>
    <w:p w14:paraId="32C13EFE" w14:textId="4A39F44A" w:rsidR="00A46A41" w:rsidRPr="00E4507F" w:rsidRDefault="00A46A41" w:rsidP="00A46A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4507F">
        <w:rPr>
          <w:rFonts w:ascii="Times New Roman" w:hAnsi="Times New Roman" w:cs="Times New Roman"/>
          <w:sz w:val="24"/>
          <w:szCs w:val="24"/>
          <w:lang w:val="en-US"/>
        </w:rPr>
        <w:t xml:space="preserve">Ag.= Age; Edu.= Education; </w:t>
      </w:r>
      <w:proofErr w:type="spellStart"/>
      <w:r w:rsidRPr="00E4507F">
        <w:rPr>
          <w:rFonts w:ascii="Times New Roman" w:hAnsi="Times New Roman" w:cs="Times New Roman"/>
          <w:sz w:val="24"/>
          <w:szCs w:val="24"/>
          <w:lang w:val="en-US"/>
        </w:rPr>
        <w:t>LoS</w:t>
      </w:r>
      <w:proofErr w:type="spellEnd"/>
      <w:r w:rsidR="00612AF0" w:rsidRPr="00E4507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12AF0" w:rsidRPr="00E4507F">
        <w:rPr>
          <w:rFonts w:ascii="Times New Roman" w:hAnsi="Times New Roman" w:cs="Times New Roman"/>
          <w:sz w:val="24"/>
          <w:szCs w:val="24"/>
          <w:lang w:val="en-US"/>
        </w:rPr>
        <w:t>yrs</w:t>
      </w:r>
      <w:proofErr w:type="spellEnd"/>
      <w:r w:rsidR="00612AF0" w:rsidRPr="00E450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4507F">
        <w:rPr>
          <w:rFonts w:ascii="Times New Roman" w:hAnsi="Times New Roman" w:cs="Times New Roman"/>
          <w:sz w:val="24"/>
          <w:szCs w:val="24"/>
          <w:lang w:val="en-US"/>
        </w:rPr>
        <w:t>= Length of service; RL</w:t>
      </w:r>
      <w:r w:rsidR="00612AF0" w:rsidRPr="00E4507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12AF0" w:rsidRPr="00E4507F">
        <w:rPr>
          <w:rFonts w:ascii="Times New Roman" w:hAnsi="Times New Roman" w:cs="Times New Roman"/>
          <w:sz w:val="24"/>
          <w:szCs w:val="24"/>
          <w:lang w:val="en-US"/>
        </w:rPr>
        <w:t>yrs</w:t>
      </w:r>
      <w:proofErr w:type="spellEnd"/>
      <w:r w:rsidR="00612AF0" w:rsidRPr="00E450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4507F">
        <w:rPr>
          <w:rFonts w:ascii="Times New Roman" w:hAnsi="Times New Roman" w:cs="Times New Roman"/>
          <w:sz w:val="24"/>
          <w:szCs w:val="24"/>
          <w:lang w:val="en-US"/>
        </w:rPr>
        <w:t xml:space="preserve">= Relationship length; No. </w:t>
      </w:r>
      <w:proofErr w:type="spellStart"/>
      <w:r w:rsidRPr="00E4507F">
        <w:rPr>
          <w:rFonts w:ascii="Times New Roman" w:hAnsi="Times New Roman" w:cs="Times New Roman"/>
          <w:sz w:val="24"/>
          <w:szCs w:val="24"/>
          <w:lang w:val="en-US"/>
        </w:rPr>
        <w:t>ev</w:t>
      </w:r>
      <w:proofErr w:type="spellEnd"/>
      <w:r w:rsidRPr="00E4507F">
        <w:rPr>
          <w:rFonts w:ascii="Times New Roman" w:hAnsi="Times New Roman" w:cs="Times New Roman"/>
          <w:sz w:val="24"/>
          <w:szCs w:val="24"/>
          <w:lang w:val="en-US"/>
        </w:rPr>
        <w:t xml:space="preserve">.= Number of types of events; Freq. </w:t>
      </w:r>
      <w:proofErr w:type="spellStart"/>
      <w:r w:rsidRPr="00E4507F">
        <w:rPr>
          <w:rFonts w:ascii="Times New Roman" w:hAnsi="Times New Roman" w:cs="Times New Roman"/>
          <w:sz w:val="24"/>
          <w:szCs w:val="24"/>
          <w:lang w:val="en-US"/>
        </w:rPr>
        <w:t>ev</w:t>
      </w:r>
      <w:proofErr w:type="spellEnd"/>
      <w:r w:rsidRPr="00E4507F">
        <w:rPr>
          <w:rFonts w:ascii="Times New Roman" w:hAnsi="Times New Roman" w:cs="Times New Roman"/>
          <w:sz w:val="24"/>
          <w:szCs w:val="24"/>
          <w:lang w:val="en-US"/>
        </w:rPr>
        <w:t xml:space="preserve">.= Frequency of events; SR/S= Social relations/ support; SSN= Social status norms; TN= Toughness norms; </w:t>
      </w:r>
      <w:r w:rsidRPr="00E4507F">
        <w:rPr>
          <w:rFonts w:ascii="Times New Roman" w:hAnsi="Times New Roman" w:cs="Times New Roman"/>
          <w:bCs/>
          <w:sz w:val="24"/>
          <w:szCs w:val="24"/>
          <w:u w:color="C0504D"/>
          <w:lang w:val="en-US"/>
        </w:rPr>
        <w:t>*dummy-coded: 0 — up to secondary education, 1 — higher education</w:t>
      </w:r>
      <w:r w:rsidR="0097222B" w:rsidRPr="00E4507F">
        <w:rPr>
          <w:rFonts w:ascii="Times New Roman" w:hAnsi="Times New Roman" w:cs="Times New Roman"/>
          <w:bCs/>
          <w:sz w:val="24"/>
          <w:szCs w:val="24"/>
          <w:u w:color="C0504D"/>
          <w:lang w:val="en-US"/>
        </w:rPr>
        <w:t>.</w:t>
      </w:r>
    </w:p>
    <w:p w14:paraId="01AB391D" w14:textId="77777777" w:rsidR="002344FA" w:rsidRPr="00E4507F" w:rsidRDefault="002344FA" w:rsidP="002344FA"/>
    <w:p w14:paraId="20BAB433" w14:textId="77777777" w:rsidR="00484478" w:rsidRPr="00E4507F" w:rsidRDefault="00E4507F"/>
    <w:sectPr w:rsidR="00484478" w:rsidRPr="00E4507F" w:rsidSect="002344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44FA"/>
    <w:rsid w:val="0015716B"/>
    <w:rsid w:val="0017202B"/>
    <w:rsid w:val="002344FA"/>
    <w:rsid w:val="00307AB0"/>
    <w:rsid w:val="004D63CC"/>
    <w:rsid w:val="00536658"/>
    <w:rsid w:val="00612AF0"/>
    <w:rsid w:val="007415D4"/>
    <w:rsid w:val="00945234"/>
    <w:rsid w:val="0097222B"/>
    <w:rsid w:val="00A46A41"/>
    <w:rsid w:val="00E03A5C"/>
    <w:rsid w:val="00E064EE"/>
    <w:rsid w:val="00E4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9AAEE"/>
  <w15:docId w15:val="{92E2DEEC-686D-4ABE-8B45-4982D11AE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7202B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344F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2344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  <w:lang w:val="en-US"/>
    </w:rPr>
  </w:style>
  <w:style w:type="paragraph" w:customStyle="1" w:styleId="TreA">
    <w:name w:val="Treść A"/>
    <w:rsid w:val="002344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shd w:val="clear" w:color="auto" w:fill="FFFFFF"/>
      <w:lang w:val="en-US" w:eastAsia="pl-PL"/>
    </w:rPr>
  </w:style>
  <w:style w:type="paragraph" w:customStyle="1" w:styleId="Tre">
    <w:name w:val="Treść"/>
    <w:rsid w:val="002344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65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Sitko-Dominik</dc:creator>
  <cp:lastModifiedBy>Magdalena Sitko-Dominik</cp:lastModifiedBy>
  <cp:revision>9</cp:revision>
  <dcterms:created xsi:type="dcterms:W3CDTF">2021-02-17T13:27:00Z</dcterms:created>
  <dcterms:modified xsi:type="dcterms:W3CDTF">2021-05-15T13:43:00Z</dcterms:modified>
</cp:coreProperties>
</file>